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"/>
        <w:gridCol w:w="1217"/>
        <w:gridCol w:w="531"/>
        <w:gridCol w:w="531"/>
        <w:gridCol w:w="532"/>
        <w:gridCol w:w="531"/>
        <w:gridCol w:w="530"/>
        <w:gridCol w:w="531"/>
        <w:gridCol w:w="530"/>
        <w:gridCol w:w="530"/>
        <w:gridCol w:w="531"/>
        <w:gridCol w:w="530"/>
        <w:gridCol w:w="530"/>
        <w:gridCol w:w="531"/>
        <w:gridCol w:w="530"/>
        <w:gridCol w:w="530"/>
        <w:gridCol w:w="531"/>
        <w:gridCol w:w="530"/>
        <w:gridCol w:w="530"/>
        <w:gridCol w:w="531"/>
        <w:gridCol w:w="530"/>
        <w:gridCol w:w="530"/>
        <w:gridCol w:w="531"/>
        <w:gridCol w:w="530"/>
        <w:gridCol w:w="530"/>
        <w:gridCol w:w="531"/>
        <w:gridCol w:w="530"/>
        <w:gridCol w:w="531"/>
      </w:tblGrid>
      <w:tr>
        <w:trPr>
          <w:trHeight w:val="699" w:hRule="atLeast"/>
        </w:trPr>
        <w:tc>
          <w:tcPr>
            <w:tcW w:w="15398" w:type="dxa"/>
            <w:gridSpan w:val="2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</w:rPr>
              <w:t>Table 3. Quality of the included studies assessed using REMARK checklist. Y: fully satisfied, P: partially satisfied, N: not satisfied, NA: not applicable, U: unclear</w:t>
            </w:r>
          </w:p>
        </w:tc>
      </w:tr>
      <w:tr>
        <w:trPr>
          <w:trHeight w:val="2117" w:hRule="atLeast"/>
        </w:trPr>
        <w:tc>
          <w:tcPr>
            <w:tcW w:w="38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1217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em Described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extDirection w:val="tbRl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-Janabi, O. (2014)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extDirection w:val="tbRl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o, J. (2016)</w:t>
            </w:r>
          </w:p>
        </w:tc>
        <w:tc>
          <w:tcPr>
            <w:tcW w:w="53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extDirection w:val="tbRl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n, Y. J. (2015)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extDirection w:val="tbRl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mbichler, T. (2017)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extDirection w:val="tbRl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either, T. (2012)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extDirection w:val="tbRl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chola, L. F. (2008)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extDirection w:val="tbRl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, W. (2009)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extDirection w:val="tbRl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iev, R. (2016)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extDirection w:val="tbRl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, D. (2012)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extDirection w:val="tbRl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, J. (2017)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extDirection w:val="tbRl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twin, M. (2018)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extDirection w:val="tbRl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u, C. (2012)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extDirection w:val="tbRl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, L. (2016)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extDirection w:val="tbRl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varro, A. (2015)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extDirection w:val="tbRl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h, S. J. (2012)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extDirection w:val="tbRl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uyanfar, N. (2016)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extDirection w:val="tbRl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, X. (2015)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extDirection w:val="tbRl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n, G. (2011)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extDirection w:val="tbRl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n, R. (2017)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extDirection w:val="tbRl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ubert, H. (2007)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extDirection w:val="tbRl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ubert, H. (2015)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extDirection w:val="tbRl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ng, Y. (2012)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extDirection w:val="tbRl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eng, G. (2017)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extDirection w:val="tbRl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eng, Y. (2011)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extDirection w:val="tbRl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ang, H. (2013)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extDirection w:val="tbRl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ao, Y. M. (2012)</w:t>
            </w:r>
          </w:p>
        </w:tc>
      </w:tr>
      <w:tr>
        <w:trPr>
          <w:trHeight w:val="500" w:hRule="atLeast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udy objectives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1500" w:hRule="atLeast"/>
        </w:trPr>
        <w:tc>
          <w:tcPr>
            <w:tcW w:w="38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17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ients characteristics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500" w:hRule="atLeast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ment details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1092" w:hRule="atLeast"/>
        </w:trPr>
        <w:tc>
          <w:tcPr>
            <w:tcW w:w="38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17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material and method of preservatio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1000" w:hRule="atLeast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say methods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1250" w:hRule="atLeast"/>
        </w:trPr>
        <w:tc>
          <w:tcPr>
            <w:tcW w:w="38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17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udy design (prospective or retrospective) 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500" w:hRule="atLeast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points definitio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750" w:hRule="atLeast"/>
        </w:trPr>
        <w:tc>
          <w:tcPr>
            <w:tcW w:w="38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217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st candidate variables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1000" w:hRule="atLeast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ionale for sample size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750" w:hRule="atLeast"/>
        </w:trPr>
        <w:tc>
          <w:tcPr>
            <w:tcW w:w="38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217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istical analyses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1250" w:hRule="atLeast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nuous vs binar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1000" w:hRule="atLeast"/>
        </w:trPr>
        <w:tc>
          <w:tcPr>
            <w:tcW w:w="38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217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w of the patients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500" w:hRule="atLeast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mographics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1243" w:hRule="atLeast"/>
        </w:trPr>
        <w:tc>
          <w:tcPr>
            <w:tcW w:w="38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217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ker relation to standard prognostic variables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500" w:hRule="atLeast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ariable analysis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750" w:hRule="atLeast"/>
        </w:trPr>
        <w:tc>
          <w:tcPr>
            <w:tcW w:w="38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217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variable analysis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2500" w:hRule="atLeast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ables included in multivariable analysis regardless of univariable p-value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1159" w:hRule="atLeast"/>
        </w:trPr>
        <w:tc>
          <w:tcPr>
            <w:tcW w:w="38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217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cking assumptions and sensitivity analyses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</w:tr>
      <w:tr>
        <w:trPr>
          <w:trHeight w:val="500" w:hRule="atLeast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ussions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1000" w:hRule="atLeast"/>
        </w:trPr>
        <w:tc>
          <w:tcPr>
            <w:tcW w:w="388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217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lications for research and clinic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290" w:hRule="atLeast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ore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%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%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%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%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%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%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%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%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%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%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%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%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%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%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%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%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%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%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%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%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%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%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%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%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%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%</w:t>
            </w:r>
          </w:p>
        </w:tc>
      </w:tr>
    </w:tbl>
    <w:p>
      <w:pPr>
        <w:pStyle w:val="Normal"/>
        <w:bidi w:val="0"/>
        <w:spacing w:before="0" w:after="1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B Mitra;Arial"/>
      <w:color w:val="auto"/>
      <w:sz w:val="22"/>
      <w:szCs w:val="22"/>
      <w:lang w:val="en-US" w:bidi="fa-IR" w:eastAsia="zh-CN"/>
    </w:rPr>
  </w:style>
  <w:style w:type="character" w:styleId="Style14">
    <w:name w:val="Προεπιλεγμένη γραμματοσειρά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4T08:01:00Z</dcterms:created>
  <dc:creator>ALEXIOS FOTIOS MENTIS</dc:creator>
  <dc:description/>
  <cp:keywords/>
  <dc:language>en-US</dc:language>
  <cp:lastModifiedBy>ALEXIOS FOTIOS MENTIS</cp:lastModifiedBy>
  <dcterms:modified xsi:type="dcterms:W3CDTF">2019-04-04T08:01:00Z</dcterms:modified>
  <cp:revision>2</cp:revision>
  <dc:subject/>
  <dc:title/>
</cp:coreProperties>
</file>